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5014C" w14:textId="77777777" w:rsidR="009036DB" w:rsidRPr="00D37A72" w:rsidRDefault="009036DB" w:rsidP="009036DB">
      <w:pPr>
        <w:pStyle w:val="SX-Tablehead"/>
        <w:spacing w:line="480" w:lineRule="auto"/>
        <w:rPr>
          <w:b/>
          <w:bCs/>
          <w:szCs w:val="20"/>
        </w:rPr>
      </w:pPr>
      <w:r>
        <w:rPr>
          <w:b/>
          <w:bCs/>
          <w:szCs w:val="20"/>
        </w:rPr>
        <w:t>S1 Table</w:t>
      </w:r>
      <w:r w:rsidRPr="00D37A72">
        <w:rPr>
          <w:b/>
          <w:bCs/>
          <w:szCs w:val="20"/>
        </w:rPr>
        <w:t>. Summary Statistics and Initial Level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9"/>
        <w:gridCol w:w="877"/>
        <w:gridCol w:w="1209"/>
        <w:gridCol w:w="1255"/>
        <w:gridCol w:w="625"/>
        <w:gridCol w:w="506"/>
        <w:gridCol w:w="551"/>
        <w:gridCol w:w="1064"/>
        <w:gridCol w:w="1064"/>
      </w:tblGrid>
      <w:tr w:rsidR="009036DB" w:rsidRPr="00D37A72" w14:paraId="26210854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F94F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328E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4862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B390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841A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B514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AC24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BE65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FD16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8)</w:t>
            </w:r>
          </w:p>
        </w:tc>
      </w:tr>
      <w:tr w:rsidR="009036DB" w:rsidRPr="00D37A72" w14:paraId="09C9BAA1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942E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951B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0CE97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Low ef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2736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High ef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17DFF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B8217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AA02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D912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1)vs.(2)</w:t>
            </w:r>
            <w:r w:rsidRPr="00D37A72">
              <w:rPr>
                <w:sz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6D22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(1)vs.(3)</w:t>
            </w:r>
            <w:r w:rsidRPr="00D37A72">
              <w:rPr>
                <w:sz w:val="20"/>
                <w:vertAlign w:val="superscript"/>
              </w:rPr>
              <w:t>e</w:t>
            </w:r>
          </w:p>
        </w:tc>
      </w:tr>
      <w:tr w:rsidR="009036DB" w:rsidRPr="00D37A72" w14:paraId="44BFED27" w14:textId="77777777" w:rsidTr="0089315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9616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Number of children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A2E4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BB7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B150F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39CD7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4CD6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7E3F1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08F5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88B2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9036DB" w:rsidRPr="00D37A72" w14:paraId="06ED7F55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9C6A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724E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F6DC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396E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0DE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3354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0097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8BD5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40CD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9036DB" w:rsidRPr="00D37A72" w14:paraId="62E712B8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909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 allergic to appl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9808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4205E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9CE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185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F88B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C967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63A9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26C0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9036DB" w:rsidRPr="00D37A72" w14:paraId="4A57C0BF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164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 incomplete d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72A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5FD2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FA9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224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238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6108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785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5F2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9036DB" w:rsidRPr="00D37A72" w14:paraId="12808983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4E3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 analyz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7138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1EC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B628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EEC5F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EB58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6012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5FE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05B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9036DB" w:rsidRPr="00D37A72" w14:paraId="2CB788FA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8315E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Number of clas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AC7A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3537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B74F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116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CBA9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F1DB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5CF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2D3E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</w:p>
        </w:tc>
      </w:tr>
      <w:tr w:rsidR="009036DB" w:rsidRPr="00D37A72" w14:paraId="50960B21" w14:textId="77777777" w:rsidTr="0089315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EACA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Age (years)</w:t>
            </w:r>
            <w:r w:rsidRPr="00D37A72">
              <w:rPr>
                <w:sz w:val="20"/>
                <w:vertAlign w:val="superscript"/>
              </w:rPr>
              <w:t>a</w:t>
            </w:r>
            <w:r w:rsidRPr="00D37A72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311C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9F09E6">
              <w:rPr>
                <w:sz w:val="20"/>
              </w:rPr>
              <w:t>6.</w:t>
            </w:r>
            <w:r>
              <w:rPr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200F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9F09E6">
              <w:rPr>
                <w:sz w:val="20"/>
              </w:rPr>
              <w:t>6.</w:t>
            </w:r>
            <w:r>
              <w:rPr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3BE7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9F09E6">
              <w:rPr>
                <w:sz w:val="20"/>
              </w:rPr>
              <w:t>6.</w:t>
            </w:r>
            <w:r>
              <w:rPr>
                <w:sz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E74A1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A43469">
              <w:rPr>
                <w:sz w:val="20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346F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480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669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A43469">
              <w:rPr>
                <w:sz w:val="20"/>
              </w:rPr>
              <w:t>0.7</w:t>
            </w:r>
            <w:r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CDF0E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A43469">
              <w:rPr>
                <w:sz w:val="20"/>
              </w:rPr>
              <w:t>0.</w:t>
            </w:r>
            <w:r>
              <w:rPr>
                <w:sz w:val="20"/>
              </w:rPr>
              <w:t>50</w:t>
            </w:r>
          </w:p>
        </w:tc>
      </w:tr>
      <w:tr w:rsidR="009036DB" w:rsidRPr="00D37A72" w14:paraId="0E391A2B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5D25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Female (%)</w:t>
            </w:r>
            <w:r w:rsidRPr="00D37A72">
              <w:rPr>
                <w:sz w:val="20"/>
                <w:vertAlign w:val="superscript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6BC1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</w:t>
            </w: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CAE6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B260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</w:t>
            </w: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52AE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</w:t>
            </w:r>
            <w:r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68DE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F266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0E01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A43469">
              <w:rPr>
                <w:sz w:val="20"/>
              </w:rPr>
              <w:t>0.6</w:t>
            </w: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26FD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A43469">
              <w:rPr>
                <w:sz w:val="20"/>
              </w:rPr>
              <w:t>0.84</w:t>
            </w:r>
          </w:p>
        </w:tc>
      </w:tr>
      <w:tr w:rsidR="009036DB" w:rsidRPr="00D37A72" w14:paraId="4BCEBC2B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DAAA7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proofErr w:type="spellStart"/>
            <w:r w:rsidRPr="00D37A72">
              <w:rPr>
                <w:sz w:val="20"/>
              </w:rPr>
              <w:t>Attendance</w:t>
            </w:r>
            <w:r w:rsidRPr="00D37A72">
              <w:rPr>
                <w:sz w:val="20"/>
                <w:vertAlign w:val="superscript"/>
              </w:rPr>
              <w:t>b</w:t>
            </w:r>
            <w:proofErr w:type="spellEnd"/>
            <w:r w:rsidRPr="00D37A72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AA01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99F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7C0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4C6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769B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5002A1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0021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764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1</w:t>
            </w: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19645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2</w:t>
            </w:r>
            <w:r>
              <w:rPr>
                <w:sz w:val="20"/>
              </w:rPr>
              <w:t>4</w:t>
            </w:r>
          </w:p>
        </w:tc>
      </w:tr>
      <w:tr w:rsidR="009036DB" w:rsidRPr="00D37A72" w14:paraId="70AFCA14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951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 xml:space="preserve">Tried </w:t>
            </w:r>
            <w:proofErr w:type="spellStart"/>
            <w:r w:rsidRPr="00D37A72">
              <w:rPr>
                <w:sz w:val="20"/>
              </w:rPr>
              <w:t>reward</w:t>
            </w:r>
            <w:r w:rsidRPr="00D37A72">
              <w:rPr>
                <w:sz w:val="20"/>
                <w:vertAlign w:val="superscript"/>
              </w:rPr>
              <w:t>c</w:t>
            </w:r>
            <w:proofErr w:type="spellEnd"/>
            <w:r w:rsidRPr="00D37A72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45FAE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5A0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55A6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843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783D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ADD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D668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3DC1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8</w:t>
            </w:r>
            <w:r>
              <w:rPr>
                <w:sz w:val="20"/>
              </w:rPr>
              <w:t>0</w:t>
            </w:r>
          </w:p>
        </w:tc>
      </w:tr>
      <w:tr w:rsidR="009036DB" w:rsidRPr="00D37A72" w14:paraId="3E6E81F9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4C0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proofErr w:type="spellStart"/>
            <w:r w:rsidRPr="00D37A72">
              <w:rPr>
                <w:sz w:val="20"/>
              </w:rPr>
              <w:t>Choice</w:t>
            </w:r>
            <w:r w:rsidRPr="00D37A72">
              <w:rPr>
                <w:sz w:val="20"/>
                <w:vertAlign w:val="superscript"/>
              </w:rPr>
              <w:t>d</w:t>
            </w:r>
            <w:proofErr w:type="spellEnd"/>
            <w:r w:rsidRPr="00D37A72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9EF5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F3F3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9B2D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EDE5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693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A3B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C467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</w:t>
            </w:r>
            <w:r>
              <w:rPr>
                <w:sz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C43B6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</w:t>
            </w:r>
            <w:r>
              <w:rPr>
                <w:sz w:val="20"/>
              </w:rPr>
              <w:t>25</w:t>
            </w:r>
          </w:p>
        </w:tc>
      </w:tr>
      <w:tr w:rsidR="009036DB" w:rsidRPr="00D37A72" w14:paraId="2C09C171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FF3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proofErr w:type="spellStart"/>
            <w:r w:rsidRPr="00D37A72">
              <w:rPr>
                <w:sz w:val="20"/>
              </w:rPr>
              <w:t>Liking</w:t>
            </w:r>
            <w:r w:rsidRPr="00D37A72">
              <w:rPr>
                <w:sz w:val="20"/>
                <w:vertAlign w:val="superscript"/>
              </w:rPr>
              <w:t>d</w:t>
            </w:r>
            <w:proofErr w:type="spellEnd"/>
            <w:r w:rsidRPr="00D37A72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4E4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Pr="00D37A72">
              <w:rPr>
                <w:sz w:val="20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B75B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Pr="00D37A72">
              <w:rPr>
                <w:sz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3EA3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Pr="00D37A72">
              <w:rPr>
                <w:sz w:val="20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BFBE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Pr="00D37A72">
              <w:rPr>
                <w:sz w:val="2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4C7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6DF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46F3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3</w:t>
            </w:r>
            <w:r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F890E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96</w:t>
            </w:r>
          </w:p>
        </w:tc>
      </w:tr>
      <w:tr w:rsidR="009036DB" w:rsidRPr="00D37A72" w14:paraId="3F07B158" w14:textId="77777777" w:rsidTr="0089315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EE059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proofErr w:type="spellStart"/>
            <w:r w:rsidRPr="00D37A72">
              <w:rPr>
                <w:sz w:val="20"/>
              </w:rPr>
              <w:t>Comparison</w:t>
            </w:r>
            <w:r w:rsidRPr="00D37A72">
              <w:rPr>
                <w:sz w:val="20"/>
                <w:vertAlign w:val="superscript"/>
              </w:rPr>
              <w:t>d</w:t>
            </w:r>
            <w:proofErr w:type="spellEnd"/>
            <w:r w:rsidRPr="00D37A72"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17712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9</w:t>
            </w:r>
            <w:r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C4F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EAA0C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9</w:t>
            </w:r>
            <w:r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7888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2E21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80FF4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D2B0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5</w:t>
            </w:r>
            <w:r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9BFA" w14:textId="77777777" w:rsidR="009036DB" w:rsidRPr="00D37A72" w:rsidRDefault="009036DB" w:rsidP="0089315A">
            <w:pPr>
              <w:pStyle w:val="SX-Tabletext"/>
              <w:spacing w:line="240" w:lineRule="auto"/>
              <w:rPr>
                <w:sz w:val="20"/>
              </w:rPr>
            </w:pPr>
            <w:r w:rsidRPr="00D37A72">
              <w:rPr>
                <w:sz w:val="20"/>
              </w:rPr>
              <w:t>0.77</w:t>
            </w:r>
          </w:p>
        </w:tc>
      </w:tr>
      <w:tr w:rsidR="009036DB" w:rsidRPr="00D37A72" w14:paraId="08B14BC4" w14:textId="77777777" w:rsidTr="0089315A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B498C" w14:textId="77777777" w:rsidR="009036DB" w:rsidRPr="00D37A72" w:rsidRDefault="009036DB" w:rsidP="0089315A">
            <w:pPr>
              <w:pStyle w:val="SX-Tablelegend"/>
              <w:spacing w:line="276" w:lineRule="auto"/>
              <w:ind w:left="-17"/>
              <w:rPr>
                <w:sz w:val="20"/>
              </w:rPr>
            </w:pPr>
            <w:proofErr w:type="spellStart"/>
            <w:r w:rsidRPr="00D37A72">
              <w:rPr>
                <w:sz w:val="20"/>
              </w:rPr>
              <w:t>No</w:t>
            </w:r>
            <w:r>
              <w:rPr>
                <w:sz w:val="20"/>
              </w:rPr>
              <w:t>No</w:t>
            </w:r>
            <w:r w:rsidRPr="00D37A72">
              <w:rPr>
                <w:sz w:val="20"/>
              </w:rPr>
              <w:t>tes</w:t>
            </w:r>
            <w:proofErr w:type="spellEnd"/>
            <w:r w:rsidRPr="00D37A72">
              <w:rPr>
                <w:sz w:val="20"/>
              </w:rPr>
              <w:t xml:space="preserve">: </w:t>
            </w:r>
            <w:r w:rsidRPr="00D37A72">
              <w:rPr>
                <w:sz w:val="20"/>
                <w:vertAlign w:val="superscript"/>
              </w:rPr>
              <w:t>a</w:t>
            </w:r>
            <w:r w:rsidRPr="00D37A72">
              <w:rPr>
                <w:sz w:val="20"/>
              </w:rPr>
              <w:t xml:space="preserve"> Values based on a parental survey response with varying sample size (N)</w:t>
            </w:r>
            <w:r>
              <w:rPr>
                <w:sz w:val="20"/>
              </w:rPr>
              <w:t xml:space="preserve">. Lowest of age: </w:t>
            </w:r>
            <w:r w:rsidRPr="00D37A72">
              <w:rPr>
                <w:sz w:val="20"/>
              </w:rPr>
              <w:t xml:space="preserve"> Control (</w:t>
            </w:r>
            <w:r>
              <w:rPr>
                <w:sz w:val="20"/>
              </w:rPr>
              <w:t>35</w:t>
            </w:r>
            <w:r w:rsidRPr="00D37A72">
              <w:rPr>
                <w:sz w:val="20"/>
              </w:rPr>
              <w:t>); Low-Effort</w:t>
            </w:r>
            <w:r w:rsidRPr="00D37A72" w:rsidDel="00230177">
              <w:rPr>
                <w:sz w:val="20"/>
              </w:rPr>
              <w:t xml:space="preserve"> </w:t>
            </w:r>
            <w:r w:rsidRPr="00D37A72">
              <w:rPr>
                <w:sz w:val="20"/>
              </w:rPr>
              <w:t>(</w:t>
            </w:r>
            <w:r>
              <w:rPr>
                <w:sz w:val="20"/>
              </w:rPr>
              <w:t>49</w:t>
            </w:r>
            <w:r w:rsidRPr="00D37A72">
              <w:rPr>
                <w:sz w:val="20"/>
              </w:rPr>
              <w:t>); High-effort</w:t>
            </w:r>
            <w:r w:rsidRPr="00D37A72" w:rsidDel="00230177">
              <w:rPr>
                <w:sz w:val="20"/>
              </w:rPr>
              <w:t xml:space="preserve"> </w:t>
            </w:r>
            <w:r w:rsidRPr="00D37A72">
              <w:rPr>
                <w:sz w:val="20"/>
              </w:rPr>
              <w:t>(</w:t>
            </w:r>
            <w:r>
              <w:rPr>
                <w:sz w:val="20"/>
              </w:rPr>
              <w:t>47</w:t>
            </w:r>
            <w:r w:rsidRPr="00D37A72">
              <w:rPr>
                <w:sz w:val="20"/>
              </w:rPr>
              <w:t xml:space="preserve">). </w:t>
            </w:r>
            <w:r w:rsidRPr="00D37A72">
              <w:rPr>
                <w:sz w:val="20"/>
                <w:vertAlign w:val="superscript"/>
              </w:rPr>
              <w:t>b</w:t>
            </w:r>
            <w:r w:rsidRPr="00D37A72">
              <w:rPr>
                <w:sz w:val="20"/>
              </w:rPr>
              <w:t xml:space="preserve"> Average frequency of attendance to the 6 treatment sessions.</w:t>
            </w:r>
            <w:r w:rsidRPr="00D37A72">
              <w:rPr>
                <w:sz w:val="20"/>
                <w:vertAlign w:val="superscript"/>
              </w:rPr>
              <w:t xml:space="preserve"> c</w:t>
            </w:r>
            <w:r w:rsidRPr="00D37A72">
              <w:rPr>
                <w:sz w:val="20"/>
              </w:rPr>
              <w:t xml:space="preserve"> Average frequency of trying the food reward to the 6 treatment sessions.</w:t>
            </w:r>
            <w:r w:rsidRPr="00D37A72">
              <w:rPr>
                <w:sz w:val="20"/>
                <w:vertAlign w:val="superscript"/>
              </w:rPr>
              <w:t xml:space="preserve"> d</w:t>
            </w:r>
            <w:r w:rsidRPr="00D37A72">
              <w:rPr>
                <w:sz w:val="20"/>
              </w:rPr>
              <w:t xml:space="preserve"> Average value at baseline.</w:t>
            </w:r>
            <w:r w:rsidRPr="00D37A72">
              <w:rPr>
                <w:sz w:val="20"/>
                <w:vertAlign w:val="superscript"/>
              </w:rPr>
              <w:t xml:space="preserve"> e</w:t>
            </w:r>
            <w:r w:rsidRPr="00D37A72">
              <w:rPr>
                <w:sz w:val="20"/>
              </w:rPr>
              <w:t xml:space="preserve"> P-values based on a two-sample Wilcoxon rank-sum (Mann-Whitney) test for ordinal variables. </w:t>
            </w:r>
            <w:r>
              <w:rPr>
                <w:sz w:val="20"/>
              </w:rPr>
              <w:t>Chi-squared</w:t>
            </w:r>
            <w:r w:rsidRPr="00D37A72">
              <w:rPr>
                <w:sz w:val="20"/>
              </w:rPr>
              <w:t xml:space="preserve"> test is used for binary variables.</w:t>
            </w:r>
          </w:p>
        </w:tc>
      </w:tr>
    </w:tbl>
    <w:p w14:paraId="14B451C2" w14:textId="77777777" w:rsidR="009036DB" w:rsidRPr="00D37A72" w:rsidRDefault="009036DB" w:rsidP="009036DB">
      <w:pPr>
        <w:pStyle w:val="SX-Tablehead"/>
        <w:spacing w:line="480" w:lineRule="auto"/>
        <w:rPr>
          <w:szCs w:val="20"/>
        </w:rPr>
      </w:pPr>
    </w:p>
    <w:p w14:paraId="7CCE8E61" w14:textId="77777777" w:rsidR="005B680C" w:rsidRDefault="005B680C"/>
    <w:sectPr w:rsidR="005B6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36DB"/>
    <w:rsid w:val="005B680C"/>
    <w:rsid w:val="009036DB"/>
    <w:rsid w:val="00A1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8D731"/>
  <w15:docId w15:val="{8C256352-161D-4891-A52B-25E6357A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6D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head">
    <w:name w:val="SX-Tablehead"/>
    <w:basedOn w:val="Normal"/>
    <w:qFormat/>
    <w:rsid w:val="009036DB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036D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036DB"/>
    <w:pPr>
      <w:spacing w:line="210" w:lineRule="exact"/>
      <w:jc w:val="center"/>
    </w:pPr>
    <w:rPr>
      <w:rFonts w:eastAsia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Vijayakumar A478</cp:lastModifiedBy>
  <cp:revision>2</cp:revision>
  <dcterms:created xsi:type="dcterms:W3CDTF">2021-03-18T04:46:00Z</dcterms:created>
  <dcterms:modified xsi:type="dcterms:W3CDTF">2021-03-19T19:08:00Z</dcterms:modified>
</cp:coreProperties>
</file>